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CE624" w14:textId="00A880ED" w:rsidR="00657DB5" w:rsidRDefault="00C94152">
      <w:r>
        <w:t>Supplemental Material</w:t>
      </w:r>
    </w:p>
    <w:p w14:paraId="5B66A3A4" w14:textId="0BA0B67B" w:rsidR="00C94152" w:rsidRDefault="00C94152"/>
    <w:p w14:paraId="49D3A454" w14:textId="4F9C2D2F" w:rsidR="00C94152" w:rsidRDefault="00C94152" w:rsidP="00C94152">
      <w:r>
        <w:t>Vertebrate growth plasticity in response to variation in a mutualistic interaction</w:t>
      </w:r>
    </w:p>
    <w:p w14:paraId="357E4209" w14:textId="77777777" w:rsidR="00C94152" w:rsidRDefault="00C94152" w:rsidP="00C94152"/>
    <w:p w14:paraId="3CD1699F" w14:textId="39CA7356" w:rsidR="00C94152" w:rsidRDefault="00C94152" w:rsidP="00C94152"/>
    <w:p w14:paraId="26B78535" w14:textId="5B359034" w:rsidR="00AF4107" w:rsidRPr="00AF4107" w:rsidRDefault="00AF4107" w:rsidP="00C94152">
      <w:pPr>
        <w:rPr>
          <w:b/>
          <w:bCs/>
        </w:rPr>
      </w:pPr>
      <w:r>
        <w:rPr>
          <w:b/>
          <w:bCs/>
        </w:rPr>
        <w:t xml:space="preserve">1. </w:t>
      </w:r>
      <w:r w:rsidRPr="00AF4107">
        <w:rPr>
          <w:b/>
          <w:bCs/>
        </w:rPr>
        <w:t>Survival and growth</w:t>
      </w:r>
    </w:p>
    <w:p w14:paraId="17AE36CE" w14:textId="117944EC" w:rsidR="00C94152" w:rsidRDefault="00C94152" w:rsidP="00C94152"/>
    <w:p w14:paraId="4491C0E1" w14:textId="77777777" w:rsidR="00AF4107" w:rsidRDefault="00F30926" w:rsidP="00C94152">
      <w:pPr>
        <w:spacing w:line="480" w:lineRule="auto"/>
        <w:rPr>
          <w:bCs/>
          <w:color w:val="000000" w:themeColor="text1"/>
        </w:rPr>
      </w:pPr>
      <w:r w:rsidRPr="00220CCB">
        <w:rPr>
          <w:bCs/>
          <w:color w:val="000000" w:themeColor="text1"/>
        </w:rPr>
        <w:t xml:space="preserve">To test if survival probability differed between the two experiments (artificial vs real anemones) we conducted a Cox Proportional Hazard model using the </w:t>
      </w:r>
      <w:r w:rsidRPr="00220CCB">
        <w:rPr>
          <w:bCs/>
          <w:i/>
          <w:iCs/>
          <w:color w:val="000000" w:themeColor="text1"/>
        </w:rPr>
        <w:t>survival</w:t>
      </w:r>
      <w:r w:rsidRPr="00220CCB">
        <w:rPr>
          <w:bCs/>
          <w:color w:val="000000" w:themeColor="text1"/>
        </w:rPr>
        <w:t xml:space="preserve"> package (</w:t>
      </w:r>
      <w:proofErr w:type="spellStart"/>
      <w:r w:rsidRPr="00220CCB">
        <w:rPr>
          <w:bCs/>
          <w:color w:val="000000" w:themeColor="text1"/>
        </w:rPr>
        <w:t>Therneau</w:t>
      </w:r>
      <w:proofErr w:type="spellEnd"/>
      <w:r w:rsidRPr="00220CCB">
        <w:rPr>
          <w:bCs/>
          <w:color w:val="000000" w:themeColor="text1"/>
        </w:rPr>
        <w:t xml:space="preserve"> &amp; </w:t>
      </w:r>
      <w:proofErr w:type="spellStart"/>
      <w:r w:rsidRPr="00220CCB">
        <w:rPr>
          <w:bCs/>
          <w:color w:val="000000" w:themeColor="text1"/>
        </w:rPr>
        <w:t>Grambsch</w:t>
      </w:r>
      <w:proofErr w:type="spellEnd"/>
      <w:r w:rsidRPr="00220CCB">
        <w:rPr>
          <w:bCs/>
          <w:color w:val="000000" w:themeColor="text1"/>
        </w:rPr>
        <w:t xml:space="preserve">, 2000; </w:t>
      </w:r>
      <w:proofErr w:type="spellStart"/>
      <w:r w:rsidRPr="00220CCB">
        <w:rPr>
          <w:bCs/>
          <w:color w:val="000000" w:themeColor="text1"/>
        </w:rPr>
        <w:t>Therneau</w:t>
      </w:r>
      <w:proofErr w:type="spellEnd"/>
      <w:r w:rsidRPr="00220CCB">
        <w:rPr>
          <w:bCs/>
          <w:color w:val="000000" w:themeColor="text1"/>
        </w:rPr>
        <w:t>, 2021). We used survival (time and status) as dependent variable, anemone type (categorical: artificial, real) and initial fish standard length at the time of introduction as independent variables.</w:t>
      </w:r>
      <w:r>
        <w:rPr>
          <w:bCs/>
          <w:color w:val="000000" w:themeColor="text1"/>
        </w:rPr>
        <w:t xml:space="preserve"> </w:t>
      </w:r>
    </w:p>
    <w:p w14:paraId="139005CA" w14:textId="77777777" w:rsidR="00AF4107" w:rsidRDefault="00AF4107" w:rsidP="00C94152">
      <w:pPr>
        <w:spacing w:line="480" w:lineRule="auto"/>
        <w:rPr>
          <w:bCs/>
          <w:color w:val="000000" w:themeColor="text1"/>
        </w:rPr>
      </w:pPr>
    </w:p>
    <w:p w14:paraId="2035ED60" w14:textId="26A142E5" w:rsidR="00C94152" w:rsidRPr="00220CCB" w:rsidRDefault="00C94152" w:rsidP="00C94152">
      <w:pPr>
        <w:spacing w:line="480" w:lineRule="auto"/>
      </w:pPr>
      <w:r w:rsidRPr="00220CCB">
        <w:t xml:space="preserve">Survival was much lower for fish in artificial anemones compared to those paired with real anemones (Figure </w:t>
      </w:r>
      <w:r w:rsidR="00433CF3">
        <w:t>1</w:t>
      </w:r>
      <w:r w:rsidRPr="00220CCB">
        <w:t>a). Being paired with an artificial anemone increased the hazard by a factor of 2.48 (95% CI: 1.41, 4.37, p=0.002). Larger juveniles also had a significantly higher probability of mortality, with the hazard increasing by a factor of 0.73 (95% CI: 0.65, 0.83, p&lt;0.001). The interaction between anemone type and initial size was not significant (χ</w:t>
      </w:r>
      <w:r w:rsidRPr="00220CCB">
        <w:rPr>
          <w:vertAlign w:val="superscript"/>
        </w:rPr>
        <w:t>2</w:t>
      </w:r>
      <w:r w:rsidRPr="00220CCB">
        <w:t>=0.837, p=0.360).</w:t>
      </w:r>
    </w:p>
    <w:p w14:paraId="4FE03B6A" w14:textId="77777777" w:rsidR="00C94152" w:rsidRPr="00220CCB" w:rsidRDefault="00C94152" w:rsidP="00C94152">
      <w:pPr>
        <w:spacing w:line="480" w:lineRule="auto"/>
      </w:pPr>
    </w:p>
    <w:p w14:paraId="68542C8B" w14:textId="58A228D7" w:rsidR="00C94152" w:rsidRPr="00220CCB" w:rsidRDefault="00C94152" w:rsidP="00C94152">
      <w:pPr>
        <w:spacing w:line="480" w:lineRule="auto"/>
        <w:rPr>
          <w:color w:val="000000" w:themeColor="text1"/>
        </w:rPr>
      </w:pPr>
      <w:r w:rsidRPr="00220CCB">
        <w:t xml:space="preserve">Growth was much lower and more variable for fish in artificial anemones compared to those paired with real anemones (Figure </w:t>
      </w:r>
      <w:r w:rsidR="00433CF3">
        <w:t>1</w:t>
      </w:r>
      <w:r w:rsidRPr="00220CCB">
        <w:t>b). Over the six months of the respective experiment, fish in real anemones had a mean (</w:t>
      </w:r>
      <w:r w:rsidRPr="00220CCB">
        <w:rPr>
          <w:color w:val="000000" w:themeColor="text1"/>
        </w:rPr>
        <w:t>± standard error (s. e.)</w:t>
      </w:r>
      <w:r w:rsidRPr="00220CCB">
        <w:t xml:space="preserve">) growth of 22.51 </w:t>
      </w:r>
      <w:r w:rsidRPr="00220CCB">
        <w:rPr>
          <w:color w:val="000000" w:themeColor="text1"/>
        </w:rPr>
        <w:t>± 0.59 mm, growing to a mean (± s. e.) of 2.11 ± 0.09 times their initial size, while fish paired with artificial anemones only grew 15.89 ± 1.95 mm, 1.62 ± 0.22 times their initial size.</w:t>
      </w:r>
    </w:p>
    <w:p w14:paraId="5EF8EAD2" w14:textId="7FC8FB34" w:rsidR="00C94152" w:rsidRPr="00220CCB" w:rsidRDefault="00156AD1" w:rsidP="00C94152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5C59E975" wp14:editId="34F8ADDD">
            <wp:extent cx="4902200" cy="5105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510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55B66" w14:textId="767050DA" w:rsidR="00C94152" w:rsidRPr="00220CCB" w:rsidRDefault="00C94152" w:rsidP="00C94152">
      <w:pPr>
        <w:spacing w:line="480" w:lineRule="auto"/>
      </w:pPr>
      <w:r w:rsidRPr="00220CCB">
        <w:t xml:space="preserve">Figure </w:t>
      </w:r>
      <w:r w:rsidR="00433CF3">
        <w:t>1</w:t>
      </w:r>
      <w:r w:rsidRPr="00220CCB">
        <w:t>. a) Survival probability (</w:t>
      </w:r>
      <w:r w:rsidRPr="00220CCB">
        <w:rPr>
          <w:color w:val="000000" w:themeColor="text1"/>
        </w:rPr>
        <w:t xml:space="preserve">± 95% confidence intervals) for </w:t>
      </w:r>
      <w:r w:rsidRPr="00220CCB">
        <w:rPr>
          <w:i/>
          <w:iCs/>
        </w:rPr>
        <w:t>Amphiprion percula</w:t>
      </w:r>
      <w:r w:rsidRPr="00220CCB">
        <w:t xml:space="preserve"> in experiment 1 (</w:t>
      </w:r>
      <w:proofErr w:type="spellStart"/>
      <w:r w:rsidRPr="00220CCB">
        <w:t>n</w:t>
      </w:r>
      <w:r w:rsidRPr="00220CCB">
        <w:rPr>
          <w:vertAlign w:val="subscript"/>
        </w:rPr>
        <w:t>initial</w:t>
      </w:r>
      <w:proofErr w:type="spellEnd"/>
      <w:r w:rsidRPr="00220CCB">
        <w:t xml:space="preserve">=44, paired with </w:t>
      </w:r>
      <w:r w:rsidRPr="00220CCB">
        <w:rPr>
          <w:i/>
          <w:iCs/>
        </w:rPr>
        <w:t>Entacmaea quadricolor</w:t>
      </w:r>
      <w:r w:rsidRPr="00220CCB">
        <w:t>) and experiment 2 (</w:t>
      </w:r>
      <w:proofErr w:type="spellStart"/>
      <w:r w:rsidRPr="00220CCB">
        <w:t>n</w:t>
      </w:r>
      <w:r w:rsidRPr="00220CCB">
        <w:rPr>
          <w:vertAlign w:val="subscript"/>
        </w:rPr>
        <w:t>initial</w:t>
      </w:r>
      <w:proofErr w:type="spellEnd"/>
      <w:r w:rsidRPr="00220CCB">
        <w:t xml:space="preserve">=88, paired with artificial anemones) over 6 months; b) Mean standard length (mm </w:t>
      </w:r>
      <w:r w:rsidRPr="00220CCB">
        <w:rPr>
          <w:color w:val="000000" w:themeColor="text1"/>
        </w:rPr>
        <w:t>± standard error (s. e.))</w:t>
      </w:r>
      <w:r w:rsidRPr="00220CCB">
        <w:t xml:space="preserve"> of </w:t>
      </w:r>
      <w:r w:rsidRPr="00220CCB">
        <w:rPr>
          <w:i/>
          <w:iCs/>
        </w:rPr>
        <w:t>Amphiprion percula</w:t>
      </w:r>
      <w:r w:rsidRPr="00220CCB">
        <w:t xml:space="preserve"> in experiment 1 and experiment 2 over 6 months.</w:t>
      </w:r>
    </w:p>
    <w:p w14:paraId="7455BB2B" w14:textId="0A8C42B0" w:rsidR="00C94152" w:rsidRDefault="00C94152" w:rsidP="00C94152"/>
    <w:p w14:paraId="56879DDD" w14:textId="77777777" w:rsidR="00A264D2" w:rsidRDefault="00A264D2" w:rsidP="00A264D2"/>
    <w:p w14:paraId="2BBFFB35" w14:textId="11850AAD" w:rsidR="00A264D2" w:rsidRPr="00AF4107" w:rsidRDefault="00AF4107" w:rsidP="00A264D2">
      <w:pPr>
        <w:rPr>
          <w:rFonts w:eastAsia="Times New Roman" w:cstheme="minorHAnsi"/>
          <w:b/>
          <w:bCs/>
        </w:rPr>
      </w:pPr>
      <w:r w:rsidRPr="00AF4107">
        <w:rPr>
          <w:rFonts w:eastAsia="Times New Roman" w:cstheme="minorHAnsi"/>
          <w:b/>
          <w:bCs/>
        </w:rPr>
        <w:t>2. Model diagnostics</w:t>
      </w:r>
    </w:p>
    <w:p w14:paraId="7F14E483" w14:textId="280774D7" w:rsidR="00A264D2" w:rsidRDefault="00376B1E" w:rsidP="00A264D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411A2144" wp14:editId="1446856E">
            <wp:extent cx="5943600" cy="366712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F61A3" w14:textId="7E907841" w:rsidR="00A264D2" w:rsidRDefault="00A264D2" w:rsidP="00A264D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ure </w:t>
      </w:r>
      <w:r w:rsidR="00433CF3"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 xml:space="preserve">. Trace plot for the Bayesian mixed model from experiment 1, testing the effect of Ln anemone area and initial standard length on the growth of </w:t>
      </w:r>
      <w:r w:rsidRPr="00742215">
        <w:rPr>
          <w:rFonts w:ascii="Times New Roman" w:eastAsia="Times New Roman" w:hAnsi="Times New Roman" w:cs="Times New Roman"/>
          <w:i/>
          <w:iCs/>
        </w:rPr>
        <w:t>Amphiprion percula</w:t>
      </w:r>
      <w:r>
        <w:rPr>
          <w:rFonts w:ascii="Times New Roman" w:eastAsia="Times New Roman" w:hAnsi="Times New Roman" w:cs="Times New Roman"/>
        </w:rPr>
        <w:t>.</w:t>
      </w:r>
    </w:p>
    <w:p w14:paraId="1AA1815C" w14:textId="77777777" w:rsidR="00A264D2" w:rsidRDefault="00A264D2" w:rsidP="00A264D2">
      <w:pPr>
        <w:rPr>
          <w:rFonts w:ascii="Times New Roman" w:eastAsia="Times New Roman" w:hAnsi="Times New Roman" w:cs="Times New Roman"/>
        </w:rPr>
      </w:pPr>
    </w:p>
    <w:p w14:paraId="40EC636A" w14:textId="15D5D98F" w:rsidR="00A264D2" w:rsidRDefault="00376B1E" w:rsidP="00A264D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808015D" wp14:editId="26D80C6F">
            <wp:extent cx="5943600" cy="366776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EADCD" w14:textId="6218A988" w:rsidR="00A264D2" w:rsidRDefault="00A264D2" w:rsidP="00A264D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Figure </w:t>
      </w:r>
      <w:r w:rsidR="00433CF3"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 xml:space="preserve">. Kernel </w:t>
      </w:r>
      <w:proofErr w:type="gramStart"/>
      <w:r>
        <w:rPr>
          <w:rFonts w:ascii="Times New Roman" w:eastAsia="Times New Roman" w:hAnsi="Times New Roman" w:cs="Times New Roman"/>
        </w:rPr>
        <w:t>density</w:t>
      </w:r>
      <w:proofErr w:type="gramEnd"/>
      <w:r>
        <w:rPr>
          <w:rFonts w:ascii="Times New Roman" w:eastAsia="Times New Roman" w:hAnsi="Times New Roman" w:cs="Times New Roman"/>
        </w:rPr>
        <w:t xml:space="preserve"> estimate for the Bayesian mixed model from experiment 1. Plotted </w:t>
      </w:r>
      <w:proofErr w:type="gramStart"/>
      <w:r>
        <w:rPr>
          <w:rFonts w:ascii="Times New Roman" w:eastAsia="Times New Roman" w:hAnsi="Times New Roman" w:cs="Times New Roman"/>
        </w:rPr>
        <w:t>are  the</w:t>
      </w:r>
      <w:proofErr w:type="gramEnd"/>
      <w:r>
        <w:rPr>
          <w:rFonts w:ascii="Times New Roman" w:eastAsia="Times New Roman" w:hAnsi="Times New Roman" w:cs="Times New Roman"/>
        </w:rPr>
        <w:t xml:space="preserve"> observed data set </w:t>
      </w:r>
      <w:r w:rsidRPr="0077176A">
        <w:rPr>
          <w:rFonts w:ascii="Times New Roman" w:eastAsia="Times New Roman" w:hAnsi="Times New Roman" w:cs="Times New Roman"/>
          <w:i/>
          <w:iCs/>
        </w:rPr>
        <w:t>y</w:t>
      </w:r>
      <w:r>
        <w:rPr>
          <w:rFonts w:ascii="Times New Roman" w:eastAsia="Times New Roman" w:hAnsi="Times New Roman" w:cs="Times New Roman"/>
        </w:rPr>
        <w:t xml:space="preserve"> (dark curve), with density estimates for 100 simulated data sets </w:t>
      </w:r>
      <w:proofErr w:type="spellStart"/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vertAlign w:val="subscript"/>
        </w:rPr>
        <w:t>rep</w:t>
      </w:r>
      <w:proofErr w:type="spellEnd"/>
      <w:r>
        <w:rPr>
          <w:rFonts w:ascii="Times New Roman" w:eastAsia="Times New Roman" w:hAnsi="Times New Roman" w:cs="Times New Roman"/>
        </w:rPr>
        <w:t xml:space="preserve"> drawn from the posterior predictive distribution (light curves).</w:t>
      </w:r>
    </w:p>
    <w:p w14:paraId="134E7894" w14:textId="77777777" w:rsidR="00A264D2" w:rsidRDefault="00A264D2" w:rsidP="00A264D2">
      <w:pPr>
        <w:rPr>
          <w:rFonts w:ascii="Times New Roman" w:eastAsia="Times New Roman" w:hAnsi="Times New Roman" w:cs="Times New Roman"/>
        </w:rPr>
      </w:pPr>
    </w:p>
    <w:p w14:paraId="447476D8" w14:textId="38B47D7D" w:rsidR="00A264D2" w:rsidRDefault="00376B1E" w:rsidP="00A264D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F3F085C" wp14:editId="550B5E18">
            <wp:extent cx="5943600" cy="48926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01555" w14:textId="37EC6CF6" w:rsidR="00A264D2" w:rsidRDefault="00A264D2" w:rsidP="00A264D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ure </w:t>
      </w:r>
      <w:r w:rsidR="00433CF3"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>.  Histogram of statistics for experiment 1 computed from 500 draws from the posterior predictive distribution for each individual fish. The dark vertical line is computed from the observed data.</w:t>
      </w:r>
    </w:p>
    <w:p w14:paraId="753F480D" w14:textId="77777777" w:rsidR="00A264D2" w:rsidRDefault="00A264D2" w:rsidP="00A264D2">
      <w:pPr>
        <w:rPr>
          <w:rFonts w:ascii="Times New Roman" w:eastAsia="Times New Roman" w:hAnsi="Times New Roman" w:cs="Times New Roman"/>
        </w:rPr>
      </w:pPr>
    </w:p>
    <w:p w14:paraId="17BC0353" w14:textId="4D6008B7" w:rsidR="00A264D2" w:rsidRDefault="00376B1E" w:rsidP="00A264D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783B3C2E" wp14:editId="740A2ACC">
            <wp:extent cx="5943600" cy="3667760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85082" w14:textId="65F2E6B1" w:rsidR="00A264D2" w:rsidRDefault="00A264D2" w:rsidP="00A264D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ure </w:t>
      </w:r>
      <w:r w:rsidR="00433CF3">
        <w:rPr>
          <w:rFonts w:ascii="Times New Roman" w:eastAsia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</w:rPr>
        <w:t xml:space="preserve">. Trace plot for the Bayesian mixed model from experiment 1, testing the effect of Ln anemone area and initial standard length on the growth of </w:t>
      </w:r>
      <w:r w:rsidRPr="00742215">
        <w:rPr>
          <w:rFonts w:ascii="Times New Roman" w:eastAsia="Times New Roman" w:hAnsi="Times New Roman" w:cs="Times New Roman"/>
          <w:i/>
          <w:iCs/>
        </w:rPr>
        <w:t>Amphiprion percula</w:t>
      </w:r>
      <w:r>
        <w:rPr>
          <w:rFonts w:ascii="Times New Roman" w:eastAsia="Times New Roman" w:hAnsi="Times New Roman" w:cs="Times New Roman"/>
        </w:rPr>
        <w:t>.</w:t>
      </w:r>
    </w:p>
    <w:p w14:paraId="5F955E65" w14:textId="77777777" w:rsidR="00A264D2" w:rsidRDefault="00A264D2" w:rsidP="00A264D2">
      <w:pPr>
        <w:rPr>
          <w:rFonts w:ascii="Times New Roman" w:eastAsia="Times New Roman" w:hAnsi="Times New Roman" w:cs="Times New Roman"/>
        </w:rPr>
      </w:pPr>
    </w:p>
    <w:p w14:paraId="00533A5D" w14:textId="4BD081D0" w:rsidR="00A264D2" w:rsidRDefault="00376B1E" w:rsidP="00A264D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910E6C0" wp14:editId="0B056131">
            <wp:extent cx="5943600" cy="3667760"/>
            <wp:effectExtent l="0" t="0" r="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2A3F5" w14:textId="4BE238B4" w:rsidR="00A264D2" w:rsidRDefault="00A264D2" w:rsidP="00A264D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Figure </w:t>
      </w:r>
      <w:r w:rsidR="00433CF3">
        <w:rPr>
          <w:rFonts w:ascii="Times New Roman" w:eastAsia="Times New Roman" w:hAnsi="Times New Roman" w:cs="Times New Roman"/>
        </w:rPr>
        <w:t>6</w:t>
      </w:r>
      <w:r>
        <w:rPr>
          <w:rFonts w:ascii="Times New Roman" w:eastAsia="Times New Roman" w:hAnsi="Times New Roman" w:cs="Times New Roman"/>
        </w:rPr>
        <w:t xml:space="preserve">. Kernel </w:t>
      </w:r>
      <w:proofErr w:type="gramStart"/>
      <w:r>
        <w:rPr>
          <w:rFonts w:ascii="Times New Roman" w:eastAsia="Times New Roman" w:hAnsi="Times New Roman" w:cs="Times New Roman"/>
        </w:rPr>
        <w:t>density</w:t>
      </w:r>
      <w:proofErr w:type="gramEnd"/>
      <w:r>
        <w:rPr>
          <w:rFonts w:ascii="Times New Roman" w:eastAsia="Times New Roman" w:hAnsi="Times New Roman" w:cs="Times New Roman"/>
        </w:rPr>
        <w:t xml:space="preserve"> estimate for experiment 2 of the observed data set </w:t>
      </w:r>
      <w:r w:rsidRPr="0077176A">
        <w:rPr>
          <w:rFonts w:ascii="Times New Roman" w:eastAsia="Times New Roman" w:hAnsi="Times New Roman" w:cs="Times New Roman"/>
          <w:i/>
          <w:iCs/>
        </w:rPr>
        <w:t>y</w:t>
      </w:r>
      <w:r>
        <w:rPr>
          <w:rFonts w:ascii="Times New Roman" w:eastAsia="Times New Roman" w:hAnsi="Times New Roman" w:cs="Times New Roman"/>
        </w:rPr>
        <w:t xml:space="preserve"> (dark curve), with density estimates for 100 </w:t>
      </w:r>
      <w:proofErr w:type="spellStart"/>
      <w:r>
        <w:rPr>
          <w:rFonts w:ascii="Times New Roman" w:eastAsia="Times New Roman" w:hAnsi="Times New Roman" w:cs="Times New Roman"/>
        </w:rPr>
        <w:t>simulateddata</w:t>
      </w:r>
      <w:proofErr w:type="spellEnd"/>
      <w:r>
        <w:rPr>
          <w:rFonts w:ascii="Times New Roman" w:eastAsia="Times New Roman" w:hAnsi="Times New Roman" w:cs="Times New Roman"/>
        </w:rPr>
        <w:t xml:space="preserve"> sets </w:t>
      </w:r>
      <w:proofErr w:type="spellStart"/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vertAlign w:val="subscript"/>
        </w:rPr>
        <w:t>rep</w:t>
      </w:r>
      <w:proofErr w:type="spellEnd"/>
      <w:r>
        <w:rPr>
          <w:rFonts w:ascii="Times New Roman" w:eastAsia="Times New Roman" w:hAnsi="Times New Roman" w:cs="Times New Roman"/>
        </w:rPr>
        <w:t xml:space="preserve"> drawn from the posterior predictive distribution (light curves).</w:t>
      </w:r>
    </w:p>
    <w:p w14:paraId="5E889AE3" w14:textId="77777777" w:rsidR="00A264D2" w:rsidRDefault="00A264D2" w:rsidP="00A264D2">
      <w:pPr>
        <w:rPr>
          <w:rFonts w:ascii="Times New Roman" w:eastAsia="Times New Roman" w:hAnsi="Times New Roman" w:cs="Times New Roman"/>
        </w:rPr>
      </w:pPr>
    </w:p>
    <w:p w14:paraId="39AAD71B" w14:textId="523DB665" w:rsidR="00A264D2" w:rsidRDefault="00376B1E" w:rsidP="00A264D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48B1FA1" wp14:editId="57FC4E0B">
            <wp:extent cx="5943600" cy="428307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AEE4A" w14:textId="43C691BB" w:rsidR="00A264D2" w:rsidRDefault="00A264D2" w:rsidP="00A264D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ure </w:t>
      </w:r>
      <w:r w:rsidR="00433CF3">
        <w:rPr>
          <w:rFonts w:ascii="Times New Roman" w:eastAsia="Times New Roman" w:hAnsi="Times New Roman" w:cs="Times New Roman"/>
        </w:rPr>
        <w:t>7</w:t>
      </w:r>
      <w:r>
        <w:rPr>
          <w:rFonts w:ascii="Times New Roman" w:eastAsia="Times New Roman" w:hAnsi="Times New Roman" w:cs="Times New Roman"/>
        </w:rPr>
        <w:t>.  Histogram of statistics for experiment 2 computed from 500 draws from the posterior predictive distribution for each individual fish. The dark vertical line is computed from the observed data.</w:t>
      </w:r>
    </w:p>
    <w:p w14:paraId="406471A9" w14:textId="77777777" w:rsidR="00A264D2" w:rsidRPr="00595AB1" w:rsidRDefault="00A264D2" w:rsidP="00A264D2">
      <w:pPr>
        <w:rPr>
          <w:rFonts w:ascii="Times New Roman" w:eastAsia="Times New Roman" w:hAnsi="Times New Roman" w:cs="Times New Roman"/>
        </w:rPr>
      </w:pPr>
    </w:p>
    <w:p w14:paraId="41E703BF" w14:textId="77777777" w:rsidR="00A264D2" w:rsidRDefault="00A264D2" w:rsidP="00C94152"/>
    <w:sectPr w:rsidR="00A264D2" w:rsidSect="00553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152"/>
    <w:rsid w:val="0014059F"/>
    <w:rsid w:val="00156AD1"/>
    <w:rsid w:val="002E7647"/>
    <w:rsid w:val="00376B1E"/>
    <w:rsid w:val="00433CF3"/>
    <w:rsid w:val="0055348F"/>
    <w:rsid w:val="009A1D28"/>
    <w:rsid w:val="00A264D2"/>
    <w:rsid w:val="00AF4107"/>
    <w:rsid w:val="00C94152"/>
    <w:rsid w:val="00F3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9DD8C"/>
  <w15:chartTrackingRefBased/>
  <w15:docId w15:val="{F9FA875A-1F5B-6547-822B-03AF88A71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Rueger</dc:creator>
  <cp:keywords/>
  <dc:description/>
  <cp:lastModifiedBy>Theresa Rueger</cp:lastModifiedBy>
  <cp:revision>5</cp:revision>
  <dcterms:created xsi:type="dcterms:W3CDTF">2021-09-03T10:40:00Z</dcterms:created>
  <dcterms:modified xsi:type="dcterms:W3CDTF">2021-09-03T10:47:00Z</dcterms:modified>
</cp:coreProperties>
</file>